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 xml:space="preserve">Table S3 BALF </w:t>
      </w:r>
      <w:r>
        <w:rPr>
          <w:b/>
          <w:sz w:val="24"/>
        </w:rPr>
        <w:t xml:space="preserve">Proteins with Significantly Lower Expression in </w:t>
      </w:r>
      <w:r>
        <w:rPr>
          <w:b/>
          <w:sz w:val="24"/>
        </w:rPr>
        <w:t xml:space="preserve">LPS+HA </w:t>
      </w:r>
      <w:r>
        <w:rPr>
          <w:b/>
          <w:sz w:val="24"/>
        </w:rPr>
        <w:t xml:space="preserve">versus </w:t>
      </w:r>
      <w:r>
        <w:rPr>
          <w:b/>
          <w:sz w:val="24"/>
        </w:rPr>
        <w:t>LPS+HA (sham)-treated pig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99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5202"/>
        <w:gridCol w:w="1524"/>
        <w:gridCol w:w="1511"/>
      </w:tblGrid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377825</wp:posOffset>
                      </wp:positionH>
                      <wp:positionV relativeFrom="paragraph">
                        <wp:posOffset>635</wp:posOffset>
                      </wp:positionV>
                      <wp:extent cx="7086600" cy="0"/>
                      <wp:effectExtent l="0" t="10160" r="0" b="1016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08660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9.75pt,0pt" to="528.2pt,0pt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457835</wp:posOffset>
                      </wp:positionH>
                      <wp:positionV relativeFrom="paragraph">
                        <wp:posOffset>389890</wp:posOffset>
                      </wp:positionV>
                      <wp:extent cx="7086600" cy="0"/>
                      <wp:effectExtent l="0" t="9525" r="0" b="9525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08660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36.05pt,30.7pt" to="521.9pt,30.7pt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b/>
                <w:bCs/>
                <w:color w:val="000000"/>
                <w:sz w:val="24"/>
              </w:rPr>
              <w:t>Accession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otein Name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/>
            </w:pPr>
            <w:r>
              <w:rPr>
                <w:b/>
                <w:i/>
                <w:sz w:val="24"/>
              </w:rPr>
              <w:t>P</w:t>
            </w:r>
            <w:r>
              <w:rPr>
                <w:b/>
                <w:sz w:val="24"/>
              </w:rPr>
              <w:t xml:space="preserve"> Value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/>
            </w:pPr>
            <w:r>
              <w:rPr>
                <w:b/>
                <w:sz w:val="24"/>
              </w:rPr>
              <w:t>Fold change</w:t>
            </w:r>
            <w:r>
              <w:rPr>
                <w:b/>
                <w:sz w:val="24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56VQ1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'-5' oligoadenylate synthetase 2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48176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1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6Q5P0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40S ribosomal protein S13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79E-5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9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62844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40S ribosomal protein S15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739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9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29201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40S ribosomal protein S16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62E-43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0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6QAP7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40S ribosomal protein S17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39E-08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3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62272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40S ribosomal protein S18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38E-45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6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1XQU9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40S ribosomal protein S20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.68E-16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2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29298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40S ribosomal protein S23 (Fragment)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.67E-17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2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49171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40S ribosomal protein S26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236452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0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0Z8U2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40S ribosomal protein S3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38E-38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6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2Z5C7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40S ribosomal protein S3a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27E-22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9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2Z5Q6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40S ribosomal protein S6 (Fragment)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.76E-14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4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2Z5F5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40S ribosomal protein S8 (Fragment)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.96E-39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9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29197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40S ribosomal protein S9 (Fragment)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65E-12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2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3LEX0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40S ribosomal protein S9 (Fragment)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24952229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2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29214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60S acidic ribosomal protein P0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39E-46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7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1RYZ0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60S acidic ribosomal protein P2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7E-79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2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29195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60S ribosomal protein L10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3E-17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1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53027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60S ribosomal protein L10a (Fragment)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.52E-1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0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3LSD3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0S ribosomal protein L13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66E-17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7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1RI01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60S ribosomal protein L13a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61E-12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8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1XQU3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60S ribosomal protein L14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513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0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3LFL4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0S ribosomal protein L18 (Fragment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9E-27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4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67985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60S ribosomal protein L22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86E-19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2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62831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60S ribosomal protein L23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.82E-12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1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1XQU5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60S ribosomal protein L27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44E-14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4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62901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60S ribosomal protein L31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0596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2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6QAT0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60S ribosomal protein L32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6E-2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4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29361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60S ribosomal protein L35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2879082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8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2Z5K6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60S ribosomal protein L36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13149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2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1SJJ5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60S ribosomal protein L4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.29E-42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2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1HL06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6-phosphofructokinase (Fragment)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0652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9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5Z221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Acetyl-CoA carboxylase alpha (Fragment)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101698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9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6B339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Acyl coenzyme A synthetase long-chain 1 (Fragment)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.23E-18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4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2CXA8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Acyl-CoA synthetase long-chain family member 4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1230248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8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0A0B8RTX5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Adaptor-related protein complex 2, mu 1 subunit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1808368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6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9V4F0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ADP-ribosylation factor 5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3811229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2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007T5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ADP-ribosylation factor 6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3438055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7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52NJ5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ADP-ribosylation factor-like protein 1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304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5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6L6E1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Aldehyde dehydrogenase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.81E-19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9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29014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Alpha-1 acid glycoprotein (Fragment)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81E-12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6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1S1G8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Amine oxidase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33E-28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0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80054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Antibacterial protein PR-39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21E-24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5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7M364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Antithrombin III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.12E-23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4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3Y264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Apolipoprotein C-II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69E-4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9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9TUY1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Apolipoprotein R (Fragment)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0718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0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2Z5J4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ATPase ASNA1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27E-08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6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1SLS7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Autophagy-related protein 3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21E-09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6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80015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Azurocidin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97E-96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6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1S4C9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Calcium-activated chloride channel regulator 1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04E-42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4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5L0Y4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Calpastatin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109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2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79322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CAMP-regulated phosphoprotein 19k (Fragment)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7779129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3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19175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Casein kinase I isoform alpha (Fragment)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2610769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9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0E654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Casein kinase II b subunit splicing isoform 476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2447213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4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1SV36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Caspase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276065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0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3K5L3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Catechol-O-methyltransferase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37E-13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3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1SNT7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tenin beta-like1 protein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5E-09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3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16293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Coagulation factor IX (Fragment)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2E-127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1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1RQ75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Coagulation factor IX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77E-36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2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2SW95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Coatomer subunit beta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77E-16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6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1S982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Coatomer subunit beta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203338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0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1SNE9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Coatomer subunit gamma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1E-25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6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3LGX5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Collagen, type IV, alpha 3 (Goodpasture antigen) binding protein tv2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355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1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0SEH3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Complement component C8G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13E-2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7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3VHA2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C-terminal binding protein 1 tv2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7145998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3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1S0P3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C-type natriuretic peptide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9516412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1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6PUJ2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C-X-C motif chemokine (Fragment)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37387034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0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8EGP8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C-X-C motif chemokine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59E-35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8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0A0A7HF29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DEAD (Asp-Glu-Ala-Asp) box helicase 5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.12E-08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1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45846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Dermatopontin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.7E-16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2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865A4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Double stranded RNA-dependent protein kinase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8480579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6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29125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Elafin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27481714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7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8FUN3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Elastin (Fragment)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0726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6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0A0B8RZL6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Eukaryotic elongation factor-2 kinase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459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1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6M931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Eukaryotic initiation factor 4A-III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.22E-08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8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0A0B8RZL4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Eukaryotic translation initiation factor 3 subunit C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0302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2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1SKJ5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Eukaryotic translation initiation factor 3 subunit D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24560215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4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0A0B8RZM8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Exportin-2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.03E-39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6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0A0B8RTP9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amily with sequence similarity 96, member A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99743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9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3LR69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erritin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18E-37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8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1RIP3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erritin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86E-26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3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1S6B5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ibromodulin (Fragment)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388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4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1RJ25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ructose-bisphosphate aldolase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338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2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1RUW7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Gastricsin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47745435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7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7UHZ6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Gastrokine 2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1464058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1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9IW91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GCN1 general control of amino-acid synthesis 1-like 1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51E-08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8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8WNY0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Glyceraldehyde-3-phosphate dehydrogenase (Fragment)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473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5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00355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Glyceraldehyde-3-phosphate dehydrogenase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81E-166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5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1RM74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Glyceraldehyde-3-phosphate dehydrogenase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.29E-16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1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0X6R2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Glycogen synthase 1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14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5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1SGN8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GMP reductase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3273137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0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5T860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GTP-binding protein Rheb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17022752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9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52NJ3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GTP-binding protein SAR1a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0199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6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7GF95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Guanine nucleotide binding protein-like 1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434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4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7GKE7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Haptoglobin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08E-1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 60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3UZ46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HEAT repeat containing 3 (Fragment)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952071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4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1RMN7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Hemopexin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.51E-1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0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0A0A8IK66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Heparin-binding protein WGA16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82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0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53DY7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Histone H1.3-like protein (Fragment)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88E-26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6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2Z5P1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Histone H2A (Fragment)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19E-1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9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3L7T6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Histone H2A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05E-08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3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3LIN8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Histone H2A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12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0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2Z5L5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Histone H2A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246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1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2Z5L0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Histone H2B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.91E-08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3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62802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Histone H4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91E-119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39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8B0T7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IgG heavy chain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12845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6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3L9F7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Importin subunit alpha (Fragment)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746723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1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29052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Inter-alpha-trypsin inhibitor heavy chain H1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01E-17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2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29056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Interleukin-1 receptor antagonist protein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83E-4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8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9IVP3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KIAA0196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28052266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3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3VK14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KIAA1033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3183309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9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8WMN8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Lactoferrin (Fragment)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85E-215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2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6YT39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Lactotransferrin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.38E-24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0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7S7Z9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Lecithin cholesterol acyltransferase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18E-08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3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2Z5B1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Leukocyte elastase inhibitor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0299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3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7J150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Long palate lung and nasal epithelium protein 2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.94E-7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8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7J153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Long palate lung and nasal epithelium protein 5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99E-4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0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0A0B8RSK4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Mechanistic target of rapamycin (Serine/threonine kinase)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658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6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3K5N3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idkine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390466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0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9IVJ2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Minor histocompatibility protein HA-1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11684596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4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06AV3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MJD1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2912552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9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9IWB5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ck-associated protein 1-like protein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48630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7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68RU1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Ovarian and testicular apolipoprotein N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15E-215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5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4US67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Paraoxonase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96E-63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3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30930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Phosphatidylcholine-sterol acyltransferase (Fragments)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36212143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0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19PY1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Phosphorylase (Fragment)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424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5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9GLV6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Probable ATP-dependent RNA helicase DDX58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58751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0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3L7X9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rotegrin-3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12E-109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7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0A0B8RZL2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Protein FAM111A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29336814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0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29094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Protein S (Fragment)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8E-18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3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7E1T5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Putative uncharacterized protein (Fragment)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2E-104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6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29582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Pyruvate kinase M2 (Fragment)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.01E-12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1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9J6M1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Ras GTPase-activating-like protein IQGAP2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24E-12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7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9J6M3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Regulatory-associated protein of mTOR isoform 1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152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0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7EI20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Rho GDP dissociation inhibitor alpha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5587005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6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06AT6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RHOG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.17E-23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9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3LDZ2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Ribonuclease 4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8E-12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4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0A0B8RZ72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Ribosomal protein L12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03E-38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5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3LK33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Ribosomal protein L15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62E-32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0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2Z546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ibosomal protein L19 (Fragment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52E-1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6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7TJ03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Ribosomal protein L26-like 1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322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5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0A0B8RVJ2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Ribosomal protein L28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325949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6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3LFN2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Ribosomal protein L37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2411857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1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0FWK5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Ribosomal protein L5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13E-12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6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8YQT9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Ribosomal protein L7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76E-15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8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0A0B8RSA9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ibosomal protein L7a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.68E-36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8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1RYZ5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Ribosomal protein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0543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1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711S8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Secreted phosphoprotein 24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51E-27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9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3UZA8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Serine/threonine kinase 3 tv1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20387094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1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09571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Serotransferrin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5E-66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0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1S9C0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Serum amyloid A protein (Fragment)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.86E-43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4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2HXZ9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Serum amyloid A protein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67E-18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4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1S9B8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rum amyloid A protein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22E-16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0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19063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Serum amyloid P-component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.87E-136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1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1S8R5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Signal recognition particle 9 kDa protein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26806504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4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1RW08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Signal recognition particle subunit SRP68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55E-17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2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9BFT9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Signal transducer and activator of transcription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257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385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1XQR9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Small nuclear ribonucleoprotein E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12457089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4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3LGQ4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Small nuclear ribonucleoprotein Sm D2 (Fragment)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84E-09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7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1S891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Small nuclear ribonucleoprotein-associated protein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31779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1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1S682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Sulfhydryl oxidase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5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70DY4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TNF receptor associated factor 5 (Fragment)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31191185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9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3LUD9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Transporter (Fragment)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0113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05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1PC32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Triosephosphate isomerase (Fragment)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3811783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8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29220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Tubulin alpha-3 chain (Fragment)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1308743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3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767L7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Tubulin beta chain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31E-3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9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02554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ubulin beta chain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0018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5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00P21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yrosine 3/tryptophan 5-monooxygenase activation protein zeta polypeptide (Fragment)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15525127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6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3W8V7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U2 small nuclear RNA auxiliary factor 2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026229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0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9J4V0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U5 small nuclear ribonucleoprotein 200 kDa helicase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58E-12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5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1RSV2</w:t>
            </w:r>
          </w:p>
        </w:tc>
        <w:tc>
          <w:tcPr>
            <w:tcW w:w="520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UDP-N-acetylglucosamine--peptide N-acetylglucosaminyltransferase 110 kDa subunit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1422305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8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K9J6K2</w:t>
            </w:r>
          </w:p>
        </w:tc>
        <w:tc>
          <w:tcPr>
            <w:tcW w:w="5202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 xml:space="preserve">Utrophin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0.000261837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0.74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P02543</w:t>
            </w:r>
          </w:p>
        </w:tc>
        <w:tc>
          <w:tcPr>
            <w:tcW w:w="5202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 xml:space="preserve">Vimentin </w:t>
            </w:r>
          </w:p>
        </w:tc>
        <w:tc>
          <w:tcPr>
            <w:tcW w:w="1524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1.51E-176</w:t>
            </w:r>
          </w:p>
        </w:tc>
        <w:tc>
          <w:tcPr>
            <w:tcW w:w="1511" w:type="dxa"/>
            <w:tcBorders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0.64</w:t>
            </w:r>
          </w:p>
        </w:tc>
      </w:tr>
    </w:tbl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800100</wp:posOffset>
                </wp:positionH>
                <wp:positionV relativeFrom="paragraph">
                  <wp:posOffset>-2540</wp:posOffset>
                </wp:positionV>
                <wp:extent cx="6972300" cy="0"/>
                <wp:effectExtent l="0" t="9525" r="0" b="952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724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3pt,-0.2pt" to="485.95pt,-0.2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  <w:t xml:space="preserve">*Fold change is relative to </w:t>
      </w:r>
      <w:r>
        <w:rPr>
          <w:sz w:val="24"/>
        </w:rPr>
        <w:t>LPS+HA (sham)-treated pigs</w:t>
      </w:r>
      <w:r>
        <w:rPr>
          <w:sz w:val="24"/>
        </w:rPr>
        <w:t xml:space="preserve">, </w:t>
      </w:r>
      <w:r>
        <w:rPr>
          <w:color w:val="FF0000"/>
          <w:sz w:val="24"/>
        </w:rPr>
        <w:t>so</w:t>
      </w:r>
      <w:r>
        <w:rPr>
          <w:color w:val="FF0000"/>
          <w:sz w:val="24"/>
        </w:rPr>
        <w:t xml:space="preserve"> a fold change</w:t>
      </w:r>
      <w:r>
        <w:rPr>
          <w:rFonts w:cs="宋体;SimSun" w:ascii="宋体;SimSun" w:hAnsi="宋体;SimSun"/>
          <w:color w:val="FF0000"/>
          <w:sz w:val="24"/>
        </w:rPr>
        <w:t>≤</w:t>
      </w:r>
      <w:r>
        <w:rPr>
          <w:color w:val="FF0000"/>
          <w:sz w:val="24"/>
        </w:rPr>
        <w:t xml:space="preserve">0.83, </w:t>
      </w:r>
      <w:r>
        <w:rPr>
          <w:color w:val="FF0000"/>
          <w:sz w:val="24"/>
        </w:rPr>
        <w:t>p</w:t>
      </w:r>
      <w:r>
        <w:rPr>
          <w:rFonts w:cs="宋体;SimSun"/>
          <w:color w:val="FF0000"/>
          <w:sz w:val="24"/>
        </w:rPr>
        <w:t>＜</w:t>
      </w:r>
      <w:r>
        <w:rPr>
          <w:color w:val="FF0000"/>
          <w:sz w:val="24"/>
        </w:rPr>
        <w:t xml:space="preserve">0.05represents </w:t>
      </w:r>
      <w:r>
        <w:rPr>
          <w:color w:val="FF0000"/>
          <w:sz w:val="24"/>
        </w:rPr>
        <w:t>less</w:t>
      </w:r>
      <w:r>
        <w:rPr>
          <w:color w:val="FF0000"/>
          <w:sz w:val="24"/>
        </w:rPr>
        <w:t xml:space="preserve"> protein abu</w:t>
      </w:r>
      <w:r>
        <w:rPr>
          <w:color w:val="FF0000"/>
          <w:sz w:val="24"/>
        </w:rPr>
        <w:t>n</w:t>
      </w:r>
      <w:r>
        <w:rPr>
          <w:color w:val="FF0000"/>
          <w:sz w:val="24"/>
        </w:rPr>
        <w:t xml:space="preserve">dance in </w:t>
      </w:r>
      <w:r>
        <w:rPr>
          <w:color w:val="FF0000"/>
          <w:sz w:val="24"/>
        </w:rPr>
        <w:t xml:space="preserve">LPS+HA-treated pigs. 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t1">
    <w:name w:val="et1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color w:val="000000"/>
      <w:kern w:val="0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4T14:06:00Z</dcterms:created>
  <dc:creator>Administrator</dc:creator>
  <dc:description/>
  <cp:keywords/>
  <dc:language>en-US</dc:language>
  <cp:lastModifiedBy>MC SYSTEM</cp:lastModifiedBy>
  <dcterms:modified xsi:type="dcterms:W3CDTF">2017-05-03T15:33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